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953406" w14:textId="4CB8823F" w:rsidR="0024420F" w:rsidRDefault="00000000">
      <w:r>
        <w:rPr>
          <w:color w:val="415167"/>
        </w:rPr>
        <w:t xml:space="preserve">Table </w:t>
      </w:r>
      <w:r w:rsidR="00E558F6">
        <w:rPr>
          <w:color w:val="415167"/>
        </w:rPr>
        <w:t>EV1</w:t>
      </w:r>
      <w:r>
        <w:rPr>
          <w:color w:val="415167"/>
        </w:rPr>
        <w:t xml:space="preserve"> - </w:t>
      </w:r>
      <w:r>
        <w:t xml:space="preserve">Buffers and Reagents used for in vitro binding, competition assays and immunoprecipitations. </w:t>
      </w:r>
    </w:p>
    <w:tbl>
      <w:tblPr>
        <w:tblStyle w:val="TableGrid"/>
        <w:tblW w:w="9271" w:type="dxa"/>
        <w:tblInd w:w="6" w:type="dxa"/>
        <w:tblCellMar>
          <w:top w:w="12" w:type="dxa"/>
          <w:left w:w="106" w:type="dxa"/>
          <w:right w:w="54" w:type="dxa"/>
        </w:tblCellMar>
        <w:tblLook w:val="04A0" w:firstRow="1" w:lastRow="0" w:firstColumn="1" w:lastColumn="0" w:noHBand="0" w:noVBand="1"/>
      </w:tblPr>
      <w:tblGrid>
        <w:gridCol w:w="2149"/>
        <w:gridCol w:w="7122"/>
      </w:tblGrid>
      <w:tr w:rsidR="0024420F" w14:paraId="444EF4F0" w14:textId="77777777">
        <w:trPr>
          <w:trHeight w:val="288"/>
        </w:trPr>
        <w:tc>
          <w:tcPr>
            <w:tcW w:w="92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14:paraId="6CF9C030" w14:textId="77777777" w:rsidR="0024420F" w:rsidRDefault="00000000">
            <w:pPr>
              <w:tabs>
                <w:tab w:val="center" w:pos="3110"/>
              </w:tabs>
            </w:pPr>
            <w:r>
              <w:rPr>
                <w:i w:val="0"/>
                <w:color w:val="FFFFFF"/>
              </w:rPr>
              <w:t xml:space="preserve">Buffer </w:t>
            </w:r>
            <w:r>
              <w:rPr>
                <w:i w:val="0"/>
                <w:color w:val="FFFFFF"/>
              </w:rPr>
              <w:tab/>
              <w:t xml:space="preserve">Buffer Composition </w:t>
            </w:r>
          </w:p>
        </w:tc>
      </w:tr>
      <w:tr w:rsidR="0024420F" w14:paraId="3571E607" w14:textId="77777777">
        <w:trPr>
          <w:trHeight w:val="563"/>
        </w:trPr>
        <w:tc>
          <w:tcPr>
            <w:tcW w:w="2149" w:type="dxa"/>
            <w:tcBorders>
              <w:top w:val="singl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24176CA3" w14:textId="77777777" w:rsidR="0024420F" w:rsidRDefault="00000000">
            <w:pPr>
              <w:ind w:left="4"/>
            </w:pPr>
            <w:r>
              <w:rPr>
                <w:i w:val="0"/>
              </w:rPr>
              <w:t xml:space="preserve">IP lysis buffer </w:t>
            </w:r>
          </w:p>
        </w:tc>
        <w:tc>
          <w:tcPr>
            <w:tcW w:w="7122" w:type="dxa"/>
            <w:tcBorders>
              <w:top w:val="singl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1AF6DB3" w14:textId="77777777" w:rsidR="0024420F" w:rsidRDefault="00000000">
            <w:r>
              <w:rPr>
                <w:i w:val="0"/>
              </w:rPr>
              <w:t xml:space="preserve">20 mM HEPES pH 7.5, 150 mM NaCl, 1 mM EDTA, 1 mM EGTA, </w:t>
            </w:r>
          </w:p>
          <w:p w14:paraId="3210469E" w14:textId="77777777" w:rsidR="0024420F" w:rsidRDefault="00000000">
            <w:r>
              <w:rPr>
                <w:i w:val="0"/>
              </w:rPr>
              <w:t xml:space="preserve">10% vol/vol Glycero1, and 0.25% vol/vol Triton X-100 </w:t>
            </w:r>
          </w:p>
        </w:tc>
      </w:tr>
      <w:tr w:rsidR="0024420F" w14:paraId="48C214A1" w14:textId="77777777">
        <w:trPr>
          <w:trHeight w:val="562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6D927115" w14:textId="77777777" w:rsidR="0024420F" w:rsidRDefault="00000000">
            <w:pPr>
              <w:ind w:left="4"/>
            </w:pPr>
            <w:r>
              <w:rPr>
                <w:i w:val="0"/>
              </w:rPr>
              <w:t xml:space="preserve">Fractionation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6092AF7" w14:textId="77777777" w:rsidR="0024420F" w:rsidRDefault="00000000">
            <w:r>
              <w:rPr>
                <w:i w:val="0"/>
              </w:rPr>
              <w:t>20 mM HEPES pH 7.5, 400 mM sucrose, 1 mM EDTA, 1 mM PMSF, 1 mM Na</w:t>
            </w:r>
            <w:r>
              <w:rPr>
                <w:i w:val="0"/>
                <w:vertAlign w:val="subscript"/>
              </w:rPr>
              <w:t>3</w:t>
            </w:r>
            <w:r>
              <w:rPr>
                <w:i w:val="0"/>
              </w:rPr>
              <w:t>VO</w:t>
            </w:r>
            <w:r>
              <w:rPr>
                <w:i w:val="0"/>
                <w:vertAlign w:val="subscript"/>
              </w:rPr>
              <w:t>4</w:t>
            </w:r>
            <w:r>
              <w:rPr>
                <w:i w:val="0"/>
              </w:rPr>
              <w:t xml:space="preserve"> </w:t>
            </w:r>
          </w:p>
        </w:tc>
      </w:tr>
      <w:tr w:rsidR="0024420F" w14:paraId="66722BD9" w14:textId="77777777">
        <w:trPr>
          <w:trHeight w:val="480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589E4897" w14:textId="77777777" w:rsidR="0024420F" w:rsidRDefault="00000000">
            <w:pPr>
              <w:ind w:left="4"/>
            </w:pPr>
            <w:r>
              <w:rPr>
                <w:i w:val="0"/>
              </w:rPr>
              <w:t xml:space="preserve">TD binding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4B53BC78" w14:textId="77777777" w:rsidR="0024420F" w:rsidRDefault="00000000">
            <w:r>
              <w:rPr>
                <w:i w:val="0"/>
              </w:rPr>
              <w:t xml:space="preserve">50 mM Tris pH 8, 300 mM NaCl, 5% glycerol, 25 mM imidazole </w:t>
            </w:r>
          </w:p>
        </w:tc>
      </w:tr>
      <w:tr w:rsidR="0024420F" w14:paraId="0D7326F5" w14:textId="77777777">
        <w:trPr>
          <w:trHeight w:val="562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4508FF05" w14:textId="77777777" w:rsidR="0024420F" w:rsidRDefault="00000000">
            <w:pPr>
              <w:ind w:left="4"/>
            </w:pPr>
            <w:r>
              <w:rPr>
                <w:i w:val="0"/>
              </w:rPr>
              <w:t xml:space="preserve">TD lysis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52C3ED5" w14:textId="77777777" w:rsidR="0024420F" w:rsidRDefault="00000000">
            <w:r>
              <w:rPr>
                <w:i w:val="0"/>
              </w:rPr>
              <w:t xml:space="preserve">50 mM Tris pH 8, 300 mM NaCl, 5% glycerol, 25 mM imidazole, 1 mM PMSF, EDTA-free protease inhibitor </w:t>
            </w:r>
          </w:p>
        </w:tc>
      </w:tr>
      <w:tr w:rsidR="0024420F" w14:paraId="0F11D18F" w14:textId="77777777">
        <w:trPr>
          <w:trHeight w:val="480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15AA339D" w14:textId="77777777" w:rsidR="0024420F" w:rsidRDefault="00000000">
            <w:pPr>
              <w:ind w:left="4"/>
            </w:pPr>
            <w:r>
              <w:rPr>
                <w:i w:val="0"/>
              </w:rPr>
              <w:t xml:space="preserve">TD wash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3D8AC0C3" w14:textId="77777777" w:rsidR="0024420F" w:rsidRDefault="00000000">
            <w:r>
              <w:rPr>
                <w:i w:val="0"/>
              </w:rPr>
              <w:t xml:space="preserve">50 mM Tris pH 8, 300 mM NaCl, 5% glycerol, 50 mM imidazole </w:t>
            </w:r>
          </w:p>
        </w:tc>
      </w:tr>
      <w:tr w:rsidR="0024420F" w14:paraId="2A0F95F5" w14:textId="77777777">
        <w:trPr>
          <w:trHeight w:val="475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39A110D3" w14:textId="77777777" w:rsidR="0024420F" w:rsidRDefault="00000000">
            <w:pPr>
              <w:ind w:left="4"/>
            </w:pPr>
            <w:r>
              <w:rPr>
                <w:i w:val="0"/>
              </w:rPr>
              <w:t xml:space="preserve">TD elution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730F3921" w14:textId="77777777" w:rsidR="0024420F" w:rsidRDefault="00000000">
            <w:r>
              <w:rPr>
                <w:i w:val="0"/>
              </w:rPr>
              <w:t xml:space="preserve">50 mM Tris pH 8, 300 mM NaCl, 5% glycerol, 250 mM imidazole </w:t>
            </w:r>
          </w:p>
        </w:tc>
      </w:tr>
      <w:tr w:rsidR="0024420F" w14:paraId="743322CF" w14:textId="77777777">
        <w:trPr>
          <w:trHeight w:val="562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2F8B24B" w14:textId="77777777" w:rsidR="0024420F" w:rsidRDefault="00000000">
            <w:pPr>
              <w:ind w:left="4"/>
            </w:pPr>
            <w:r>
              <w:rPr>
                <w:i w:val="0"/>
              </w:rPr>
              <w:t xml:space="preserve">TD size exclusion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09DCBC5E" w14:textId="77777777" w:rsidR="0024420F" w:rsidRDefault="00000000">
            <w:r>
              <w:rPr>
                <w:i w:val="0"/>
              </w:rPr>
              <w:t xml:space="preserve">50 mM Tris pH 8, 150 mM NaCl, 5% glycerol </w:t>
            </w:r>
          </w:p>
        </w:tc>
      </w:tr>
      <w:tr w:rsidR="0024420F" w14:paraId="1B68CB6A" w14:textId="77777777">
        <w:trPr>
          <w:trHeight w:val="480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68CB5609" w14:textId="77777777" w:rsidR="0024420F" w:rsidRDefault="00000000">
            <w:pPr>
              <w:ind w:left="4"/>
            </w:pPr>
            <w:r>
              <w:rPr>
                <w:i w:val="0"/>
              </w:rPr>
              <w:t xml:space="preserve">TxD binding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5BB07441" w14:textId="77777777" w:rsidR="0024420F" w:rsidRDefault="00000000">
            <w:r>
              <w:rPr>
                <w:i w:val="0"/>
              </w:rPr>
              <w:t xml:space="preserve">20 mM HEPES pH 7.5, 500mM NaCl, 20mM imidazole </w:t>
            </w:r>
          </w:p>
        </w:tc>
      </w:tr>
      <w:tr w:rsidR="0024420F" w14:paraId="30943600" w14:textId="77777777">
        <w:trPr>
          <w:trHeight w:val="562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1E506745" w14:textId="77777777" w:rsidR="0024420F" w:rsidRDefault="00000000">
            <w:pPr>
              <w:ind w:left="4"/>
            </w:pPr>
            <w:r>
              <w:rPr>
                <w:i w:val="0"/>
              </w:rPr>
              <w:t xml:space="preserve">TxD lysis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D9679AB" w14:textId="77777777" w:rsidR="0024420F" w:rsidRDefault="00000000">
            <w:r>
              <w:rPr>
                <w:i w:val="0"/>
              </w:rPr>
              <w:t xml:space="preserve">20 mM HEPES pH 7.5, 500mM NaCl, 20mM imidazole, 1 mM PMSF, </w:t>
            </w:r>
          </w:p>
          <w:p w14:paraId="60C6400E" w14:textId="77777777" w:rsidR="0024420F" w:rsidRDefault="00000000">
            <w:r>
              <w:rPr>
                <w:i w:val="0"/>
              </w:rPr>
              <w:t xml:space="preserve">EDTA-free protease inhibitor tablet (Roche) </w:t>
            </w:r>
          </w:p>
        </w:tc>
      </w:tr>
      <w:tr w:rsidR="0024420F" w14:paraId="2D6B3A8B" w14:textId="77777777">
        <w:trPr>
          <w:trHeight w:val="480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40E85A78" w14:textId="77777777" w:rsidR="0024420F" w:rsidRDefault="00000000">
            <w:pPr>
              <w:ind w:left="4"/>
            </w:pPr>
            <w:r>
              <w:rPr>
                <w:i w:val="0"/>
              </w:rPr>
              <w:t xml:space="preserve">TxD wash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2CE37779" w14:textId="77777777" w:rsidR="0024420F" w:rsidRDefault="00000000">
            <w:r>
              <w:rPr>
                <w:i w:val="0"/>
              </w:rPr>
              <w:t xml:space="preserve">20 mM HEPES pH 7.5, 500mM NaCl, 50mM imidazole </w:t>
            </w:r>
          </w:p>
        </w:tc>
      </w:tr>
      <w:tr w:rsidR="0024420F" w14:paraId="5B2057B9" w14:textId="77777777">
        <w:trPr>
          <w:trHeight w:val="475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05B1BB52" w14:textId="77777777" w:rsidR="0024420F" w:rsidRDefault="00000000">
            <w:pPr>
              <w:ind w:left="4"/>
            </w:pPr>
            <w:r>
              <w:rPr>
                <w:i w:val="0"/>
              </w:rPr>
              <w:t xml:space="preserve">TxD elution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0E6BDD95" w14:textId="77777777" w:rsidR="0024420F" w:rsidRDefault="00000000">
            <w:r>
              <w:rPr>
                <w:i w:val="0"/>
              </w:rPr>
              <w:t xml:space="preserve">20 mM HEPES pH 7.5, 500mM NaCl, 500mM imidazole </w:t>
            </w:r>
          </w:p>
        </w:tc>
      </w:tr>
      <w:tr w:rsidR="0024420F" w14:paraId="49DAA9E4" w14:textId="77777777">
        <w:trPr>
          <w:trHeight w:val="562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2D22FB3" w14:textId="77777777" w:rsidR="0024420F" w:rsidRDefault="00000000">
            <w:pPr>
              <w:ind w:left="4"/>
            </w:pPr>
            <w:r>
              <w:rPr>
                <w:i w:val="0"/>
              </w:rPr>
              <w:t xml:space="preserve">TxD size exclusion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547C912F" w14:textId="77777777" w:rsidR="0024420F" w:rsidRDefault="00000000">
            <w:r>
              <w:rPr>
                <w:i w:val="0"/>
              </w:rPr>
              <w:t xml:space="preserve">20 mM HEPES pH 7.5, 200mM NaCl, 3 mM BME </w:t>
            </w:r>
          </w:p>
        </w:tc>
      </w:tr>
      <w:tr w:rsidR="0024420F" w14:paraId="3C4BF924" w14:textId="77777777">
        <w:trPr>
          <w:trHeight w:val="562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4B47D4C" w14:textId="77777777" w:rsidR="0024420F" w:rsidRDefault="00000000">
            <w:pPr>
              <w:ind w:left="4"/>
            </w:pPr>
            <w:r>
              <w:rPr>
                <w:i w:val="0"/>
              </w:rPr>
              <w:t xml:space="preserve">SNX binding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B37B4E8" w14:textId="77777777" w:rsidR="0024420F" w:rsidRDefault="00000000">
            <w:r>
              <w:rPr>
                <w:i w:val="0"/>
              </w:rPr>
              <w:t xml:space="preserve">20 mM Tris pH 8, 400 mM NaCl, 10% glycerol, 2 mM EDTA, 1 mM </w:t>
            </w:r>
          </w:p>
          <w:p w14:paraId="2324227E" w14:textId="77777777" w:rsidR="0024420F" w:rsidRDefault="00000000">
            <w:r>
              <w:rPr>
                <w:i w:val="0"/>
              </w:rPr>
              <w:t xml:space="preserve">BME </w:t>
            </w:r>
          </w:p>
        </w:tc>
      </w:tr>
      <w:tr w:rsidR="0024420F" w14:paraId="5A846EA7" w14:textId="77777777">
        <w:trPr>
          <w:trHeight w:val="562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9A1AADA" w14:textId="77777777" w:rsidR="0024420F" w:rsidRDefault="00000000">
            <w:pPr>
              <w:ind w:left="4"/>
            </w:pPr>
            <w:r>
              <w:rPr>
                <w:i w:val="0"/>
              </w:rPr>
              <w:t xml:space="preserve">SNX lysis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A243FB1" w14:textId="77777777" w:rsidR="0024420F" w:rsidRDefault="00000000">
            <w:r>
              <w:rPr>
                <w:i w:val="0"/>
              </w:rPr>
              <w:t xml:space="preserve">20 mM Tris pH 8, 400 mM NaCl, 10% glycerol, 2 mM EDTA, 1 mM </w:t>
            </w:r>
          </w:p>
          <w:p w14:paraId="3BAC429E" w14:textId="77777777" w:rsidR="0024420F" w:rsidRDefault="00000000">
            <w:r>
              <w:rPr>
                <w:i w:val="0"/>
              </w:rPr>
              <w:t xml:space="preserve">BME, 1 mM PMSF, EDTA-free protease inhibitor </w:t>
            </w:r>
          </w:p>
        </w:tc>
      </w:tr>
      <w:tr w:rsidR="0024420F" w14:paraId="68D0B8FC" w14:textId="77777777">
        <w:trPr>
          <w:trHeight w:val="562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595F2E8" w14:textId="77777777" w:rsidR="0024420F" w:rsidRDefault="00000000">
            <w:pPr>
              <w:ind w:left="4" w:right="17"/>
            </w:pPr>
            <w:r>
              <w:rPr>
                <w:i w:val="0"/>
              </w:rPr>
              <w:t xml:space="preserve">SNX5 elution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49479E3" w14:textId="77777777" w:rsidR="0024420F" w:rsidRDefault="00000000">
            <w:r>
              <w:rPr>
                <w:i w:val="0"/>
              </w:rPr>
              <w:t xml:space="preserve">20 mM Tris pH 8, 400 mM NaCl, 10% glycerol, 2 mM EDTA, 1mM </w:t>
            </w:r>
          </w:p>
          <w:p w14:paraId="4F14B781" w14:textId="77777777" w:rsidR="0024420F" w:rsidRDefault="00000000">
            <w:r>
              <w:rPr>
                <w:i w:val="0"/>
              </w:rPr>
              <w:t xml:space="preserve">BME, 10 mM reduced glutathione </w:t>
            </w:r>
          </w:p>
        </w:tc>
      </w:tr>
      <w:tr w:rsidR="0024420F" w14:paraId="5FA1E5ED" w14:textId="77777777">
        <w:trPr>
          <w:trHeight w:val="566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A5595AE" w14:textId="77777777" w:rsidR="0024420F" w:rsidRDefault="00000000">
            <w:pPr>
              <w:ind w:left="4"/>
            </w:pPr>
            <w:r>
              <w:rPr>
                <w:i w:val="0"/>
              </w:rPr>
              <w:t xml:space="preserve">SNX1 wash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05C10E6" w14:textId="77777777" w:rsidR="0024420F" w:rsidRDefault="00000000">
            <w:r>
              <w:rPr>
                <w:i w:val="0"/>
              </w:rPr>
              <w:t xml:space="preserve">20 mM Tris pH 8, 400 mM NaCl, 10% glycerol, 2 mM EDTA, 1 mM </w:t>
            </w:r>
          </w:p>
          <w:p w14:paraId="5701157B" w14:textId="77777777" w:rsidR="0024420F" w:rsidRDefault="00000000">
            <w:r>
              <w:rPr>
                <w:i w:val="0"/>
              </w:rPr>
              <w:t xml:space="preserve">BME, 10 mM imidazole </w:t>
            </w:r>
          </w:p>
        </w:tc>
      </w:tr>
      <w:tr w:rsidR="0024420F" w14:paraId="1E107D63" w14:textId="77777777">
        <w:trPr>
          <w:trHeight w:val="562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0FE918F" w14:textId="77777777" w:rsidR="0024420F" w:rsidRDefault="00000000">
            <w:pPr>
              <w:ind w:left="4" w:right="17"/>
            </w:pPr>
            <w:r>
              <w:rPr>
                <w:i w:val="0"/>
              </w:rPr>
              <w:t xml:space="preserve">SNX1 elution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122FA56" w14:textId="77777777" w:rsidR="0024420F" w:rsidRDefault="00000000">
            <w:r>
              <w:rPr>
                <w:i w:val="0"/>
              </w:rPr>
              <w:t xml:space="preserve">20 mM Tris pH 8, 400 mM NaCl, 10% glycerol, 2 mM EDTA, 1 mM </w:t>
            </w:r>
          </w:p>
          <w:p w14:paraId="55EA717C" w14:textId="77777777" w:rsidR="0024420F" w:rsidRDefault="00000000">
            <w:r>
              <w:rPr>
                <w:i w:val="0"/>
              </w:rPr>
              <w:t xml:space="preserve">BME, 100 mM imidazole </w:t>
            </w:r>
          </w:p>
        </w:tc>
      </w:tr>
      <w:tr w:rsidR="0024420F" w14:paraId="08157B47" w14:textId="77777777">
        <w:trPr>
          <w:trHeight w:val="562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9A7028C" w14:textId="77777777" w:rsidR="0024420F" w:rsidRDefault="00000000">
            <w:pPr>
              <w:ind w:left="4"/>
            </w:pPr>
            <w:r>
              <w:rPr>
                <w:i w:val="0"/>
              </w:rPr>
              <w:t xml:space="preserve">SNX size exclusion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719AEEC" w14:textId="77777777" w:rsidR="0024420F" w:rsidRDefault="00000000">
            <w:r>
              <w:rPr>
                <w:i w:val="0"/>
              </w:rPr>
              <w:t xml:space="preserve">20mM Tris pH 8, 200mM NaCl, 10% glycerol, 2 mM EDTA, 1mM </w:t>
            </w:r>
          </w:p>
          <w:p w14:paraId="4F58432A" w14:textId="77777777" w:rsidR="0024420F" w:rsidRDefault="00000000">
            <w:r>
              <w:rPr>
                <w:i w:val="0"/>
              </w:rPr>
              <w:t xml:space="preserve">BME </w:t>
            </w:r>
          </w:p>
        </w:tc>
      </w:tr>
      <w:tr w:rsidR="0024420F" w14:paraId="17DFBDDC" w14:textId="77777777">
        <w:trPr>
          <w:trHeight w:val="562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B26FE2D" w14:textId="77777777" w:rsidR="0024420F" w:rsidRDefault="00000000">
            <w:pPr>
              <w:ind w:left="4"/>
            </w:pPr>
            <w:r>
              <w:rPr>
                <w:i w:val="0"/>
              </w:rPr>
              <w:t xml:space="preserve">His purification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1F1E4B4" w14:textId="77777777" w:rsidR="0024420F" w:rsidRDefault="00000000">
            <w:r>
              <w:rPr>
                <w:i w:val="0"/>
              </w:rPr>
              <w:t xml:space="preserve">50 mM Tris pH 8, 500 mM NaCl, 10 mM imidazole, 5% glycerol, 1 mM PMSF, EDTA-free protease inhibitor </w:t>
            </w:r>
          </w:p>
        </w:tc>
      </w:tr>
      <w:tr w:rsidR="0024420F" w14:paraId="05D93511" w14:textId="77777777">
        <w:trPr>
          <w:trHeight w:val="475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D836D0C" w14:textId="77777777" w:rsidR="0024420F" w:rsidRDefault="00000000">
            <w:pPr>
              <w:ind w:left="4"/>
            </w:pPr>
            <w:r>
              <w:rPr>
                <w:i w:val="0"/>
              </w:rPr>
              <w:t xml:space="preserve">His PD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5FB542E" w14:textId="77777777" w:rsidR="0024420F" w:rsidRDefault="00000000">
            <w:r>
              <w:rPr>
                <w:i w:val="0"/>
              </w:rPr>
              <w:t xml:space="preserve">50 mM Tris pH 8, 300 mM NaCl, 2 mM EDTA, 1 mM BME, 2% BSA </w:t>
            </w:r>
          </w:p>
        </w:tc>
      </w:tr>
      <w:tr w:rsidR="0024420F" w14:paraId="53F84BEE" w14:textId="77777777">
        <w:trPr>
          <w:trHeight w:val="480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8D5842C" w14:textId="77777777" w:rsidR="0024420F" w:rsidRDefault="00000000">
            <w:pPr>
              <w:ind w:left="4"/>
            </w:pPr>
            <w:r>
              <w:rPr>
                <w:i w:val="0"/>
              </w:rPr>
              <w:t xml:space="preserve">His PD wash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23C7243" w14:textId="77777777" w:rsidR="0024420F" w:rsidRDefault="00000000">
            <w:r>
              <w:rPr>
                <w:i w:val="0"/>
              </w:rPr>
              <w:t xml:space="preserve">50 mM Tris pH 8, 300 mM NaCl, 2 mM EDTA, 1 mM BME </w:t>
            </w:r>
          </w:p>
        </w:tc>
      </w:tr>
      <w:tr w:rsidR="0024420F" w14:paraId="7B6A470D" w14:textId="77777777">
        <w:trPr>
          <w:trHeight w:val="562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785D042" w14:textId="77777777" w:rsidR="0024420F" w:rsidRDefault="00000000">
            <w:pPr>
              <w:ind w:left="4"/>
            </w:pPr>
            <w:r>
              <w:rPr>
                <w:i w:val="0"/>
              </w:rPr>
              <w:t xml:space="preserve">SNX5 blocking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3937C45" w14:textId="77777777" w:rsidR="0024420F" w:rsidRDefault="00000000">
            <w:r>
              <w:rPr>
                <w:i w:val="0"/>
              </w:rPr>
              <w:t xml:space="preserve">20 mM Tris pH 8, 400 mM NaCl, 10% glycerol, 2 mM EDTA, 1 mM </w:t>
            </w:r>
          </w:p>
          <w:p w14:paraId="2C134C7E" w14:textId="77777777" w:rsidR="0024420F" w:rsidRDefault="00000000">
            <w:r>
              <w:rPr>
                <w:i w:val="0"/>
              </w:rPr>
              <w:t xml:space="preserve">BME, 5% BSA, 1 mM PMSF </w:t>
            </w:r>
          </w:p>
        </w:tc>
      </w:tr>
      <w:tr w:rsidR="0024420F" w14:paraId="5AF27E37" w14:textId="77777777">
        <w:trPr>
          <w:trHeight w:val="562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734B04A" w14:textId="77777777" w:rsidR="0024420F" w:rsidRDefault="00000000">
            <w:pPr>
              <w:ind w:left="4"/>
            </w:pPr>
            <w:r>
              <w:rPr>
                <w:i w:val="0"/>
              </w:rPr>
              <w:lastRenderedPageBreak/>
              <w:t xml:space="preserve">SNX1 PD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B5BD661" w14:textId="77777777" w:rsidR="0024420F" w:rsidRDefault="00000000">
            <w:r>
              <w:rPr>
                <w:i w:val="0"/>
              </w:rPr>
              <w:t xml:space="preserve">20 mM Tris PH8, 200 mM NaCl, 10% glycerol, 2 mM EDTA, 1 mM </w:t>
            </w:r>
          </w:p>
          <w:p w14:paraId="0D3C3CBB" w14:textId="77777777" w:rsidR="0024420F" w:rsidRDefault="00000000">
            <w:r>
              <w:rPr>
                <w:i w:val="0"/>
              </w:rPr>
              <w:t xml:space="preserve">BME, 5% BSA, 1 mM PMSF </w:t>
            </w:r>
          </w:p>
        </w:tc>
      </w:tr>
      <w:tr w:rsidR="0024420F" w14:paraId="3A10CB30" w14:textId="77777777">
        <w:trPr>
          <w:trHeight w:val="562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3E0EB3C" w14:textId="77777777" w:rsidR="0024420F" w:rsidRDefault="00000000">
            <w:pPr>
              <w:ind w:left="4"/>
            </w:pPr>
            <w:r>
              <w:rPr>
                <w:i w:val="0"/>
              </w:rPr>
              <w:t xml:space="preserve">TxD PD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6AD1BD1" w14:textId="77777777" w:rsidR="0024420F" w:rsidRDefault="00000000">
            <w:r>
              <w:rPr>
                <w:i w:val="0"/>
              </w:rPr>
              <w:t xml:space="preserve">20 mM HEPES pH 7.5, 300 mM NaCl, 3 mM BME, 5% BSA, 1mM PMSF </w:t>
            </w:r>
          </w:p>
        </w:tc>
      </w:tr>
      <w:tr w:rsidR="0024420F" w14:paraId="069FAD68" w14:textId="77777777">
        <w:trPr>
          <w:trHeight w:val="562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14FB500" w14:textId="77777777" w:rsidR="0024420F" w:rsidRDefault="00000000">
            <w:pPr>
              <w:ind w:left="5"/>
            </w:pPr>
            <w:r>
              <w:rPr>
                <w:i w:val="0"/>
              </w:rPr>
              <w:t xml:space="preserve">TxD PD wash </w:t>
            </w:r>
          </w:p>
          <w:p w14:paraId="59DF7C31" w14:textId="77777777" w:rsidR="0024420F" w:rsidRDefault="00000000">
            <w:pPr>
              <w:ind w:left="5"/>
            </w:pPr>
            <w:r>
              <w:rPr>
                <w:i w:val="0"/>
              </w:rPr>
              <w:t xml:space="preserve">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DAC50AB" w14:textId="77777777" w:rsidR="0024420F" w:rsidRDefault="00000000">
            <w:r>
              <w:rPr>
                <w:i w:val="0"/>
              </w:rPr>
              <w:t xml:space="preserve">20 mM HEPES pH 7.5, 300 mM NaCl, 3 mM BME, 1mM PMSF </w:t>
            </w:r>
          </w:p>
        </w:tc>
      </w:tr>
      <w:tr w:rsidR="0024420F" w14:paraId="70D54D50" w14:textId="77777777">
        <w:trPr>
          <w:trHeight w:val="562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6CC16DE" w14:textId="77777777" w:rsidR="0024420F" w:rsidRDefault="00000000">
            <w:pPr>
              <w:ind w:left="5"/>
            </w:pPr>
            <w:r>
              <w:rPr>
                <w:i w:val="0"/>
              </w:rPr>
              <w:t xml:space="preserve">GST adaptor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E96234E" w14:textId="77777777" w:rsidR="0024420F" w:rsidRDefault="00000000">
            <w:r>
              <w:rPr>
                <w:i w:val="0"/>
              </w:rPr>
              <w:t xml:space="preserve">20 mM HEPES pH 7.5, 150 mM NaCl, 2 mM BME, 1 mM EDTA, 1 mM PMSF, EDTA-free protease inhibitor </w:t>
            </w:r>
          </w:p>
        </w:tc>
      </w:tr>
      <w:tr w:rsidR="0024420F" w14:paraId="0FA46A55" w14:textId="77777777">
        <w:trPr>
          <w:trHeight w:val="562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203D812" w14:textId="77777777" w:rsidR="0024420F" w:rsidRDefault="00000000">
            <w:pPr>
              <w:ind w:left="5"/>
            </w:pPr>
            <w:r>
              <w:rPr>
                <w:i w:val="0"/>
              </w:rPr>
              <w:t xml:space="preserve">CHC22 PD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884F47F" w14:textId="77777777" w:rsidR="0024420F" w:rsidRDefault="00000000">
            <w:r>
              <w:rPr>
                <w:i w:val="0"/>
              </w:rPr>
              <w:t xml:space="preserve">20 mM HEPES pH 7.5, 300 mM NaCl. 2mM BME, 1mM EDTA, 50 mM NaSCN, 0.05% NP-40, 5% BSA </w:t>
            </w:r>
          </w:p>
        </w:tc>
      </w:tr>
      <w:tr w:rsidR="0024420F" w14:paraId="35F6D6B7" w14:textId="77777777">
        <w:trPr>
          <w:trHeight w:val="562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18FE937" w14:textId="77777777" w:rsidR="0024420F" w:rsidRDefault="00000000">
            <w:pPr>
              <w:ind w:left="5"/>
            </w:pPr>
            <w:r>
              <w:rPr>
                <w:i w:val="0"/>
              </w:rPr>
              <w:t xml:space="preserve">CHC22 PD wash </w:t>
            </w:r>
          </w:p>
          <w:p w14:paraId="78F2AE81" w14:textId="77777777" w:rsidR="0024420F" w:rsidRDefault="00000000">
            <w:pPr>
              <w:ind w:left="5"/>
            </w:pPr>
            <w:r>
              <w:rPr>
                <w:i w:val="0"/>
              </w:rPr>
              <w:t xml:space="preserve">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11D8EAA" w14:textId="77777777" w:rsidR="0024420F" w:rsidRDefault="00000000">
            <w:r>
              <w:rPr>
                <w:i w:val="0"/>
              </w:rPr>
              <w:t xml:space="preserve">20 mM HEPES pH 7.5, 300 mM NaCl. 2mM BME, 1mM EDTA, 50 mM NaSCN, 0.05% NP-40 </w:t>
            </w:r>
          </w:p>
        </w:tc>
      </w:tr>
      <w:tr w:rsidR="0024420F" w14:paraId="407B607E" w14:textId="77777777">
        <w:trPr>
          <w:trHeight w:val="562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99804D8" w14:textId="77777777" w:rsidR="0024420F" w:rsidRDefault="00000000">
            <w:pPr>
              <w:ind w:left="5"/>
            </w:pPr>
            <w:r>
              <w:rPr>
                <w:i w:val="0"/>
              </w:rPr>
              <w:t xml:space="preserve">CHC17 blocking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7FEAE8E" w14:textId="77777777" w:rsidR="0024420F" w:rsidRDefault="00000000">
            <w:r>
              <w:rPr>
                <w:i w:val="0"/>
              </w:rPr>
              <w:t xml:space="preserve">20 mM HEPES pH 7.5, 150 mM NaCl, 0.05% NP-40, 2% ovalbumin </w:t>
            </w:r>
          </w:p>
        </w:tc>
      </w:tr>
      <w:tr w:rsidR="0024420F" w14:paraId="2ECC0144" w14:textId="77777777">
        <w:trPr>
          <w:trHeight w:val="480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831929F" w14:textId="77777777" w:rsidR="0024420F" w:rsidRDefault="00000000">
            <w:pPr>
              <w:ind w:left="5"/>
            </w:pPr>
            <w:r>
              <w:rPr>
                <w:i w:val="0"/>
              </w:rPr>
              <w:t xml:space="preserve">CHC17 PD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0D2B73B" w14:textId="77777777" w:rsidR="0024420F" w:rsidRDefault="00000000">
            <w:r>
              <w:rPr>
                <w:i w:val="0"/>
              </w:rPr>
              <w:t xml:space="preserve">20 mM HEPES pH 7.5, 150 mM NaCl, 0.05% NP-40 </w:t>
            </w:r>
          </w:p>
        </w:tc>
      </w:tr>
      <w:tr w:rsidR="0024420F" w14:paraId="251030C4" w14:textId="77777777">
        <w:trPr>
          <w:trHeight w:val="840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3595555" w14:textId="77777777" w:rsidR="0024420F" w:rsidRDefault="00000000">
            <w:pPr>
              <w:ind w:left="5"/>
            </w:pPr>
            <w:r>
              <w:rPr>
                <w:i w:val="0"/>
              </w:rPr>
              <w:t xml:space="preserve">GFP IP lysis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52B9C18" w14:textId="77777777" w:rsidR="0024420F" w:rsidRDefault="00000000">
            <w:r>
              <w:rPr>
                <w:i w:val="0"/>
              </w:rPr>
              <w:t>10 mM Tris pH 7.5, 150 mM NaCl, 0.5 mM EDTA, 0.5% NP-40, 10% glycerol, EDTA-free protease inhibitor, 1 mM PMSF and 4 mM Na</w:t>
            </w:r>
            <w:r>
              <w:rPr>
                <w:i w:val="0"/>
                <w:vertAlign w:val="subscript"/>
              </w:rPr>
              <w:t>3</w:t>
            </w:r>
            <w:r>
              <w:rPr>
                <w:i w:val="0"/>
              </w:rPr>
              <w:t>VO</w:t>
            </w:r>
            <w:r>
              <w:rPr>
                <w:i w:val="0"/>
                <w:vertAlign w:val="subscript"/>
              </w:rPr>
              <w:t>4</w:t>
            </w:r>
            <w:r>
              <w:rPr>
                <w:i w:val="0"/>
              </w:rPr>
              <w:t xml:space="preserve"> </w:t>
            </w:r>
          </w:p>
        </w:tc>
      </w:tr>
      <w:tr w:rsidR="0024420F" w14:paraId="2AD5391D" w14:textId="77777777">
        <w:trPr>
          <w:trHeight w:val="562"/>
        </w:trPr>
        <w:tc>
          <w:tcPr>
            <w:tcW w:w="214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92BA631" w14:textId="77777777" w:rsidR="0024420F" w:rsidRDefault="00000000">
            <w:pPr>
              <w:ind w:left="5"/>
            </w:pPr>
            <w:r>
              <w:rPr>
                <w:i w:val="0"/>
              </w:rPr>
              <w:t xml:space="preserve">GFP IP dilution buffer </w:t>
            </w:r>
          </w:p>
        </w:tc>
        <w:tc>
          <w:tcPr>
            <w:tcW w:w="712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A93A196" w14:textId="77777777" w:rsidR="0024420F" w:rsidRDefault="00000000">
            <w:r>
              <w:rPr>
                <w:i w:val="0"/>
              </w:rPr>
              <w:t xml:space="preserve">10 mM Tris pH 7.5, 150 mM NaCl, 0.5 mM EDTA, 10% glycerol, </w:t>
            </w:r>
          </w:p>
          <w:p w14:paraId="2CAAADAB" w14:textId="77777777" w:rsidR="0024420F" w:rsidRDefault="00000000">
            <w:r>
              <w:rPr>
                <w:i w:val="0"/>
              </w:rPr>
              <w:t>EDTA-free protease inhibitor, 1 mM PMSF and 4 mM Na</w:t>
            </w:r>
            <w:r>
              <w:rPr>
                <w:i w:val="0"/>
                <w:vertAlign w:val="subscript"/>
              </w:rPr>
              <w:t>3</w:t>
            </w:r>
            <w:r>
              <w:rPr>
                <w:i w:val="0"/>
              </w:rPr>
              <w:t>VO</w:t>
            </w:r>
            <w:r>
              <w:rPr>
                <w:i w:val="0"/>
                <w:vertAlign w:val="subscript"/>
              </w:rPr>
              <w:t>4</w:t>
            </w:r>
            <w:r>
              <w:rPr>
                <w:i w:val="0"/>
              </w:rPr>
              <w:t xml:space="preserve"> </w:t>
            </w:r>
          </w:p>
        </w:tc>
      </w:tr>
    </w:tbl>
    <w:p w14:paraId="50FCC5A8" w14:textId="77777777" w:rsidR="0024420F" w:rsidRDefault="00000000">
      <w:pPr>
        <w:jc w:val="both"/>
      </w:pPr>
      <w:r>
        <w:rPr>
          <w:i w:val="0"/>
        </w:rPr>
        <w:t xml:space="preserve"> </w:t>
      </w:r>
    </w:p>
    <w:sectPr w:rsidR="0024420F">
      <w:pgSz w:w="11904" w:h="16838"/>
      <w:pgMar w:top="1445" w:right="1438" w:bottom="1459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20F"/>
    <w:rsid w:val="0024420F"/>
    <w:rsid w:val="00447980"/>
    <w:rsid w:val="007C1F46"/>
    <w:rsid w:val="00A71EFA"/>
    <w:rsid w:val="00E55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BC53A"/>
  <w15:docId w15:val="{EFD0712E-6A78-9548-95E1-94BFF7E1D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59" w:lineRule="auto"/>
    </w:pPr>
    <w:rPr>
      <w:rFonts w:ascii="Times New Roman" w:eastAsia="Times New Roman" w:hAnsi="Times New Roman" w:cs="Times New Roman"/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8</Words>
  <Characters>2730</Characters>
  <Application>Microsoft Office Word</Application>
  <DocSecurity>0</DocSecurity>
  <Lines>22</Lines>
  <Paragraphs>6</Paragraphs>
  <ScaleCrop>false</ScaleCrop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es, George</dc:creator>
  <cp:keywords/>
  <cp:lastModifiedBy>Lela Djordjevic Ristanovic</cp:lastModifiedBy>
  <cp:revision>3</cp:revision>
  <dcterms:created xsi:type="dcterms:W3CDTF">2024-06-25T12:20:00Z</dcterms:created>
  <dcterms:modified xsi:type="dcterms:W3CDTF">2024-07-16T12:39:00Z</dcterms:modified>
</cp:coreProperties>
</file>